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B9881" w14:textId="77777777" w:rsidR="00F510CC" w:rsidRPr="004D79A5" w:rsidRDefault="00F510CC" w:rsidP="002C69D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2334"/>
        <w:gridCol w:w="4022"/>
        <w:gridCol w:w="1540"/>
      </w:tblGrid>
      <w:tr w:rsidR="00F36EDC" w:rsidRPr="00CE1621" w14:paraId="0C1E36C4" w14:textId="77777777" w:rsidTr="00B75F7E">
        <w:trPr>
          <w:trHeight w:val="285"/>
          <w:tblHeader/>
        </w:trPr>
        <w:tc>
          <w:tcPr>
            <w:tcW w:w="11280" w:type="dxa"/>
            <w:gridSpan w:val="4"/>
            <w:hideMark/>
          </w:tcPr>
          <w:p w14:paraId="633F3D44" w14:textId="5156288E" w:rsidR="00F36EDC" w:rsidRPr="00CE1621" w:rsidRDefault="00EF5A91" w:rsidP="00C61A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</w:t>
            </w:r>
            <w:r w:rsidR="00C61AAA">
              <w:rPr>
                <w:rFonts w:ascii="Arial" w:hAnsi="Arial" w:cs="Arial"/>
                <w:b/>
                <w:bCs/>
                <w:sz w:val="20"/>
                <w:szCs w:val="20"/>
              </w:rPr>
              <w:t>ORTING</w:t>
            </w:r>
            <w:r w:rsidR="00F36EDC" w:rsidRPr="00CE16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ABLE 1</w:t>
            </w:r>
            <w:r w:rsidR="00F36EDC">
              <w:rPr>
                <w:rFonts w:ascii="Arial" w:hAnsi="Arial" w:cs="Arial"/>
                <w:b/>
                <w:bCs/>
                <w:sz w:val="20"/>
                <w:szCs w:val="20"/>
              </w:rPr>
              <w:t>: A</w:t>
            </w:r>
            <w:r w:rsidR="00F36EDC" w:rsidRPr="00CE16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l publications analyzing circulating RCC </w:t>
            </w:r>
            <w:r w:rsidR="00FA6D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gnostic </w:t>
            </w:r>
            <w:r w:rsidR="00F36EDC"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biomarkers</w:t>
            </w:r>
          </w:p>
        </w:tc>
      </w:tr>
      <w:tr w:rsidR="00F36EDC" w:rsidRPr="00CE1621" w14:paraId="3FD2FDAA" w14:textId="77777777" w:rsidTr="00B75F7E">
        <w:trPr>
          <w:trHeight w:val="300"/>
          <w:tblHeader/>
        </w:trPr>
        <w:tc>
          <w:tcPr>
            <w:tcW w:w="1920" w:type="dxa"/>
            <w:hideMark/>
          </w:tcPr>
          <w:p w14:paraId="7E27C79A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Type of publication</w:t>
            </w:r>
          </w:p>
        </w:tc>
        <w:tc>
          <w:tcPr>
            <w:tcW w:w="3040" w:type="dxa"/>
            <w:hideMark/>
          </w:tcPr>
          <w:p w14:paraId="57216D4F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Subjected to REMARK analysis</w:t>
            </w:r>
          </w:p>
        </w:tc>
        <w:tc>
          <w:tcPr>
            <w:tcW w:w="4780" w:type="dxa"/>
            <w:hideMark/>
          </w:tcPr>
          <w:p w14:paraId="386B4E09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40" w:type="dxa"/>
            <w:hideMark/>
          </w:tcPr>
          <w:p w14:paraId="079D7D0D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REMARK score</w:t>
            </w:r>
          </w:p>
        </w:tc>
      </w:tr>
      <w:tr w:rsidR="00F36EDC" w:rsidRPr="00CE1621" w14:paraId="4E745880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1C5A4777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Cell free DNA</w:t>
            </w:r>
          </w:p>
        </w:tc>
      </w:tr>
      <w:tr w:rsidR="00F36EDC" w:rsidRPr="00CE1621" w14:paraId="601D1995" w14:textId="77777777" w:rsidTr="00C64A66">
        <w:trPr>
          <w:trHeight w:val="300"/>
        </w:trPr>
        <w:tc>
          <w:tcPr>
            <w:tcW w:w="1920" w:type="dxa"/>
            <w:hideMark/>
          </w:tcPr>
          <w:p w14:paraId="6074102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5F9C5FF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0D1B531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Expert Rev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Med. 2018 Jan 18;20:e1.</w:t>
            </w:r>
          </w:p>
        </w:tc>
        <w:tc>
          <w:tcPr>
            <w:tcW w:w="1540" w:type="dxa"/>
            <w:noWrap/>
            <w:hideMark/>
          </w:tcPr>
          <w:p w14:paraId="6C50501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65E5E34" w14:textId="77777777" w:rsidTr="00C64A66">
        <w:trPr>
          <w:trHeight w:val="300"/>
        </w:trPr>
        <w:tc>
          <w:tcPr>
            <w:tcW w:w="1920" w:type="dxa"/>
            <w:hideMark/>
          </w:tcPr>
          <w:p w14:paraId="576B4EF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4AC0E11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487681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Oncol Res Treat. 2017;40(11):707-710.</w:t>
            </w:r>
          </w:p>
        </w:tc>
        <w:tc>
          <w:tcPr>
            <w:tcW w:w="1540" w:type="dxa"/>
            <w:noWrap/>
            <w:hideMark/>
          </w:tcPr>
          <w:p w14:paraId="39B16AE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2.08</w:t>
            </w:r>
          </w:p>
        </w:tc>
      </w:tr>
      <w:tr w:rsidR="00F36EDC" w:rsidRPr="00CE1621" w14:paraId="494913D6" w14:textId="77777777" w:rsidTr="00C64A66">
        <w:trPr>
          <w:trHeight w:val="300"/>
        </w:trPr>
        <w:tc>
          <w:tcPr>
            <w:tcW w:w="1920" w:type="dxa"/>
            <w:hideMark/>
          </w:tcPr>
          <w:p w14:paraId="4D50E5A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33862B2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3D33477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Int. 2013;91(3):273-8.</w:t>
            </w:r>
          </w:p>
        </w:tc>
        <w:tc>
          <w:tcPr>
            <w:tcW w:w="1540" w:type="dxa"/>
            <w:noWrap/>
            <w:hideMark/>
          </w:tcPr>
          <w:p w14:paraId="7348C20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58</w:t>
            </w:r>
          </w:p>
        </w:tc>
      </w:tr>
      <w:tr w:rsidR="00F36EDC" w:rsidRPr="00CE1621" w14:paraId="22B6C766" w14:textId="77777777" w:rsidTr="00C64A66">
        <w:trPr>
          <w:trHeight w:val="1275"/>
        </w:trPr>
        <w:tc>
          <w:tcPr>
            <w:tcW w:w="1920" w:type="dxa"/>
            <w:hideMark/>
          </w:tcPr>
          <w:p w14:paraId="138ACBB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4EB4FBB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028D6E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European Urology, Supplements. Conference: 26th Annual Congress of the European Association of Urology, EAU. Vienna Austria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10 (2) (pp 105), 2011. Date of Publication: March 2011.</w:t>
            </w:r>
          </w:p>
        </w:tc>
        <w:tc>
          <w:tcPr>
            <w:tcW w:w="1540" w:type="dxa"/>
            <w:noWrap/>
            <w:hideMark/>
          </w:tcPr>
          <w:p w14:paraId="09C9EDD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76E9A96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590C498D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Endothelial cells</w:t>
            </w:r>
          </w:p>
        </w:tc>
      </w:tr>
      <w:tr w:rsidR="00F36EDC" w:rsidRPr="00CE1621" w14:paraId="4B4332BD" w14:textId="77777777" w:rsidTr="00C64A66">
        <w:trPr>
          <w:trHeight w:val="300"/>
        </w:trPr>
        <w:tc>
          <w:tcPr>
            <w:tcW w:w="1920" w:type="dxa"/>
            <w:hideMark/>
          </w:tcPr>
          <w:p w14:paraId="792D49B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597156B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C1923C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MC Cancer. 2010 Dec 31;10:695.</w:t>
            </w:r>
          </w:p>
        </w:tc>
        <w:tc>
          <w:tcPr>
            <w:tcW w:w="1540" w:type="dxa"/>
            <w:noWrap/>
            <w:hideMark/>
          </w:tcPr>
          <w:p w14:paraId="1B7DFC4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</w:tr>
      <w:tr w:rsidR="00F36EDC" w:rsidRPr="00CE1621" w14:paraId="166068A6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6BFE506D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Hematopoietic cells</w:t>
            </w:r>
          </w:p>
        </w:tc>
      </w:tr>
      <w:tr w:rsidR="00F36EDC" w:rsidRPr="00CE1621" w14:paraId="6381859A" w14:textId="77777777" w:rsidTr="00C64A66">
        <w:trPr>
          <w:trHeight w:val="300"/>
        </w:trPr>
        <w:tc>
          <w:tcPr>
            <w:tcW w:w="1920" w:type="dxa"/>
            <w:hideMark/>
          </w:tcPr>
          <w:p w14:paraId="0B9B764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6166B8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528B23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nn Oncol. 2011 Apr;22(4):815-20.</w:t>
            </w:r>
          </w:p>
        </w:tc>
        <w:tc>
          <w:tcPr>
            <w:tcW w:w="1540" w:type="dxa"/>
            <w:noWrap/>
            <w:hideMark/>
          </w:tcPr>
          <w:p w14:paraId="05492E4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</w:tr>
      <w:tr w:rsidR="00F36EDC" w:rsidRPr="00CE1621" w14:paraId="6B480FAA" w14:textId="77777777" w:rsidTr="00C64A66">
        <w:trPr>
          <w:trHeight w:val="300"/>
        </w:trPr>
        <w:tc>
          <w:tcPr>
            <w:tcW w:w="1920" w:type="dxa"/>
            <w:hideMark/>
          </w:tcPr>
          <w:p w14:paraId="7AEF520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A2B357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6AE8BA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Pharmacogenomics. 2006 Mar;7(2):187-202.</w:t>
            </w:r>
          </w:p>
        </w:tc>
        <w:tc>
          <w:tcPr>
            <w:tcW w:w="1540" w:type="dxa"/>
            <w:noWrap/>
            <w:hideMark/>
          </w:tcPr>
          <w:p w14:paraId="2130E18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EB76E25" w14:textId="77777777" w:rsidTr="00C64A66">
        <w:trPr>
          <w:trHeight w:val="300"/>
        </w:trPr>
        <w:tc>
          <w:tcPr>
            <w:tcW w:w="1920" w:type="dxa"/>
            <w:hideMark/>
          </w:tcPr>
          <w:p w14:paraId="468DEBF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4DA30CD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331973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Cancer Res. 2005 Feb 1;11(3):1181-9.</w:t>
            </w:r>
          </w:p>
        </w:tc>
        <w:tc>
          <w:tcPr>
            <w:tcW w:w="1540" w:type="dxa"/>
            <w:noWrap/>
            <w:hideMark/>
          </w:tcPr>
          <w:p w14:paraId="2081CD8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1.08</w:t>
            </w:r>
          </w:p>
        </w:tc>
      </w:tr>
      <w:tr w:rsidR="00F36EDC" w:rsidRPr="00CE1621" w14:paraId="5836485F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4E095CB4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Metalloproteinases</w:t>
            </w:r>
          </w:p>
        </w:tc>
      </w:tr>
      <w:tr w:rsidR="00F36EDC" w:rsidRPr="00CE1621" w14:paraId="53D9B536" w14:textId="77777777" w:rsidTr="00C64A66">
        <w:trPr>
          <w:trHeight w:val="300"/>
        </w:trPr>
        <w:tc>
          <w:tcPr>
            <w:tcW w:w="1920" w:type="dxa"/>
            <w:hideMark/>
          </w:tcPr>
          <w:p w14:paraId="35833C5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6AE37D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4A1C87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14 Jul;32(5):584-8.</w:t>
            </w:r>
          </w:p>
        </w:tc>
        <w:tc>
          <w:tcPr>
            <w:tcW w:w="1540" w:type="dxa"/>
            <w:noWrap/>
            <w:hideMark/>
          </w:tcPr>
          <w:p w14:paraId="2D954DE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</w:tr>
      <w:tr w:rsidR="00F36EDC" w:rsidRPr="00CE1621" w14:paraId="29DEFADE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6209B7D9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microRNA</w:t>
            </w:r>
          </w:p>
        </w:tc>
      </w:tr>
      <w:tr w:rsidR="00F36EDC" w:rsidRPr="00CE1621" w14:paraId="306390F2" w14:textId="77777777" w:rsidTr="00C64A66">
        <w:trPr>
          <w:trHeight w:val="300"/>
        </w:trPr>
        <w:tc>
          <w:tcPr>
            <w:tcW w:w="1920" w:type="dxa"/>
            <w:hideMark/>
          </w:tcPr>
          <w:p w14:paraId="6A4AD3D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53AEAE7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F68A5C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Epigenetics. 2018 Jan 23;10:11.</w:t>
            </w:r>
          </w:p>
        </w:tc>
        <w:tc>
          <w:tcPr>
            <w:tcW w:w="1540" w:type="dxa"/>
            <w:noWrap/>
            <w:hideMark/>
          </w:tcPr>
          <w:p w14:paraId="1CACE89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1.83</w:t>
            </w:r>
          </w:p>
        </w:tc>
      </w:tr>
      <w:tr w:rsidR="00F36EDC" w:rsidRPr="00CE1621" w14:paraId="18B6CBCF" w14:textId="77777777" w:rsidTr="00C64A66">
        <w:trPr>
          <w:trHeight w:val="300"/>
        </w:trPr>
        <w:tc>
          <w:tcPr>
            <w:tcW w:w="1920" w:type="dxa"/>
            <w:hideMark/>
          </w:tcPr>
          <w:p w14:paraId="76BC4E3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31112D3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7B01128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Oncotarge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. 2017 Oct 11;8(61):103315-103326.</w:t>
            </w:r>
          </w:p>
        </w:tc>
        <w:tc>
          <w:tcPr>
            <w:tcW w:w="1540" w:type="dxa"/>
            <w:noWrap/>
            <w:hideMark/>
          </w:tcPr>
          <w:p w14:paraId="733022D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</w:tr>
      <w:tr w:rsidR="00F36EDC" w:rsidRPr="00CE1621" w14:paraId="638EC40E" w14:textId="77777777" w:rsidTr="00C64A66">
        <w:trPr>
          <w:trHeight w:val="300"/>
        </w:trPr>
        <w:tc>
          <w:tcPr>
            <w:tcW w:w="1920" w:type="dxa"/>
            <w:hideMark/>
          </w:tcPr>
          <w:p w14:paraId="37B5955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4C2F464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4CA9096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J Cancer. 2017 Nov 1;141(9):1730-1740.</w:t>
            </w:r>
          </w:p>
        </w:tc>
        <w:tc>
          <w:tcPr>
            <w:tcW w:w="1540" w:type="dxa"/>
            <w:noWrap/>
            <w:hideMark/>
          </w:tcPr>
          <w:p w14:paraId="0BDACA4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75</w:t>
            </w:r>
          </w:p>
        </w:tc>
      </w:tr>
      <w:tr w:rsidR="00F36EDC" w:rsidRPr="00CE1621" w14:paraId="7241122B" w14:textId="77777777" w:rsidTr="00C64A66">
        <w:trPr>
          <w:trHeight w:val="300"/>
        </w:trPr>
        <w:tc>
          <w:tcPr>
            <w:tcW w:w="1920" w:type="dxa"/>
            <w:hideMark/>
          </w:tcPr>
          <w:p w14:paraId="77044B1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7AC2854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380DF3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Bi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Markers. 2016 Feb 28;31(1):e26-37.</w:t>
            </w:r>
          </w:p>
        </w:tc>
        <w:tc>
          <w:tcPr>
            <w:tcW w:w="1540" w:type="dxa"/>
            <w:noWrap/>
            <w:hideMark/>
          </w:tcPr>
          <w:p w14:paraId="5200581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5654AC4E" w14:textId="77777777" w:rsidTr="00C64A66">
        <w:trPr>
          <w:trHeight w:val="300"/>
        </w:trPr>
        <w:tc>
          <w:tcPr>
            <w:tcW w:w="1920" w:type="dxa"/>
            <w:hideMark/>
          </w:tcPr>
          <w:p w14:paraId="4563005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21017A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3E67BDD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Sci. 2015 Sep 29;16(10):23382-9.</w:t>
            </w:r>
          </w:p>
        </w:tc>
        <w:tc>
          <w:tcPr>
            <w:tcW w:w="1540" w:type="dxa"/>
            <w:noWrap/>
            <w:hideMark/>
          </w:tcPr>
          <w:p w14:paraId="2CEB34C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8.08</w:t>
            </w:r>
          </w:p>
        </w:tc>
      </w:tr>
      <w:tr w:rsidR="00F36EDC" w:rsidRPr="00CE1621" w14:paraId="52CCA14D" w14:textId="77777777" w:rsidTr="00C64A66">
        <w:trPr>
          <w:trHeight w:val="300"/>
        </w:trPr>
        <w:tc>
          <w:tcPr>
            <w:tcW w:w="1920" w:type="dxa"/>
            <w:hideMark/>
          </w:tcPr>
          <w:p w14:paraId="0963096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376C587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528A688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Biomark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Res. 2014 Oct 22;2:19.</w:t>
            </w:r>
          </w:p>
        </w:tc>
        <w:tc>
          <w:tcPr>
            <w:tcW w:w="1540" w:type="dxa"/>
            <w:noWrap/>
            <w:hideMark/>
          </w:tcPr>
          <w:p w14:paraId="22D7FB3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7FBD6916" w14:textId="77777777" w:rsidTr="00C64A66">
        <w:trPr>
          <w:trHeight w:val="300"/>
        </w:trPr>
        <w:tc>
          <w:tcPr>
            <w:tcW w:w="1920" w:type="dxa"/>
            <w:hideMark/>
          </w:tcPr>
          <w:p w14:paraId="0F54F5A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960794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5199DC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Front Oncol. 2014 Mar 17;4:49.</w:t>
            </w:r>
          </w:p>
        </w:tc>
        <w:tc>
          <w:tcPr>
            <w:tcW w:w="1540" w:type="dxa"/>
            <w:noWrap/>
            <w:hideMark/>
          </w:tcPr>
          <w:p w14:paraId="12C7380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5ABA668" w14:textId="77777777" w:rsidTr="00C64A66">
        <w:trPr>
          <w:trHeight w:val="300"/>
        </w:trPr>
        <w:tc>
          <w:tcPr>
            <w:tcW w:w="1920" w:type="dxa"/>
            <w:hideMark/>
          </w:tcPr>
          <w:p w14:paraId="20757D8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lastRenderedPageBreak/>
              <w:t>Manuscript</w:t>
            </w:r>
          </w:p>
        </w:tc>
        <w:tc>
          <w:tcPr>
            <w:tcW w:w="3040" w:type="dxa"/>
            <w:hideMark/>
          </w:tcPr>
          <w:p w14:paraId="565EA77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84C971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Biol. 2014 May;35(5):4057-66.</w:t>
            </w:r>
          </w:p>
        </w:tc>
        <w:tc>
          <w:tcPr>
            <w:tcW w:w="1540" w:type="dxa"/>
            <w:noWrap/>
            <w:hideMark/>
          </w:tcPr>
          <w:p w14:paraId="7D4D330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</w:tr>
      <w:tr w:rsidR="00F36EDC" w:rsidRPr="00CE1621" w14:paraId="2089E851" w14:textId="77777777" w:rsidTr="00C64A66">
        <w:trPr>
          <w:trHeight w:val="300"/>
        </w:trPr>
        <w:tc>
          <w:tcPr>
            <w:tcW w:w="1920" w:type="dxa"/>
            <w:hideMark/>
          </w:tcPr>
          <w:p w14:paraId="751B97D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3E9D8F9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3D9B58F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 Kidney Cancer VHL. 2014 Dec 24;1(8):84-98.</w:t>
            </w:r>
          </w:p>
        </w:tc>
        <w:tc>
          <w:tcPr>
            <w:tcW w:w="1540" w:type="dxa"/>
            <w:noWrap/>
            <w:hideMark/>
          </w:tcPr>
          <w:p w14:paraId="0BB1014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6BA1D8E" w14:textId="77777777" w:rsidTr="00C64A66">
        <w:trPr>
          <w:trHeight w:val="1275"/>
        </w:trPr>
        <w:tc>
          <w:tcPr>
            <w:tcW w:w="1920" w:type="dxa"/>
            <w:hideMark/>
          </w:tcPr>
          <w:p w14:paraId="65A22CC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199C1DA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52AE10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European Journal of Cancer. Conference: European Cancer Congress 2015, ECC 2015. Vienna Austria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51 (SUPPL. 3) (pp S36-S37), 2015. Date of Publication: September 2015.</w:t>
            </w:r>
          </w:p>
        </w:tc>
        <w:tc>
          <w:tcPr>
            <w:tcW w:w="1540" w:type="dxa"/>
            <w:noWrap/>
            <w:hideMark/>
          </w:tcPr>
          <w:p w14:paraId="290743A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7312B33" w14:textId="77777777" w:rsidTr="00C64A66">
        <w:trPr>
          <w:trHeight w:val="1530"/>
        </w:trPr>
        <w:tc>
          <w:tcPr>
            <w:tcW w:w="1920" w:type="dxa"/>
            <w:hideMark/>
          </w:tcPr>
          <w:p w14:paraId="7D0C8E8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65C5996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6899F64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ournal of Clinical Oncology. Conference: 2012 Annual Meeting of the American Society of Clinical Oncology, ASCO. Chicago, IL United States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30 (15 SUPPL. 1) (no pagination), 2012. Date of Publication: 20 May 2012.</w:t>
            </w:r>
          </w:p>
        </w:tc>
        <w:tc>
          <w:tcPr>
            <w:tcW w:w="1540" w:type="dxa"/>
            <w:noWrap/>
            <w:hideMark/>
          </w:tcPr>
          <w:p w14:paraId="7589EC0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646920A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44532F33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Tumor cells</w:t>
            </w:r>
          </w:p>
        </w:tc>
      </w:tr>
      <w:tr w:rsidR="00F36EDC" w:rsidRPr="00CE1621" w14:paraId="76EDEB2F" w14:textId="77777777" w:rsidTr="00C64A66">
        <w:trPr>
          <w:trHeight w:val="300"/>
        </w:trPr>
        <w:tc>
          <w:tcPr>
            <w:tcW w:w="1920" w:type="dxa"/>
            <w:hideMark/>
          </w:tcPr>
          <w:p w14:paraId="1C5D73A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82ACEB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2D48544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Adv Urol. 2017 Nov 22;10(2):65-77.</w:t>
            </w:r>
          </w:p>
        </w:tc>
        <w:tc>
          <w:tcPr>
            <w:tcW w:w="1540" w:type="dxa"/>
            <w:noWrap/>
            <w:hideMark/>
          </w:tcPr>
          <w:p w14:paraId="4AD560C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4C7E5EE" w14:textId="77777777" w:rsidTr="00C64A66">
        <w:trPr>
          <w:trHeight w:val="300"/>
        </w:trPr>
        <w:tc>
          <w:tcPr>
            <w:tcW w:w="1920" w:type="dxa"/>
            <w:hideMark/>
          </w:tcPr>
          <w:p w14:paraId="20645BD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523309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20B547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at Rev Urol. 2017 Feb;14(2):90-97.</w:t>
            </w:r>
          </w:p>
        </w:tc>
        <w:tc>
          <w:tcPr>
            <w:tcW w:w="1540" w:type="dxa"/>
            <w:noWrap/>
            <w:hideMark/>
          </w:tcPr>
          <w:p w14:paraId="37B423A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3FE07D6" w14:textId="77777777" w:rsidTr="00C64A66">
        <w:trPr>
          <w:trHeight w:val="525"/>
        </w:trPr>
        <w:tc>
          <w:tcPr>
            <w:tcW w:w="1920" w:type="dxa"/>
            <w:hideMark/>
          </w:tcPr>
          <w:p w14:paraId="53CC9A6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B4C2B1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41D409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 Epidemiol Biomarkers Prev. 2009 Aug;18(8):2190-4.</w:t>
            </w:r>
          </w:p>
        </w:tc>
        <w:tc>
          <w:tcPr>
            <w:tcW w:w="1540" w:type="dxa"/>
            <w:noWrap/>
            <w:hideMark/>
          </w:tcPr>
          <w:p w14:paraId="5143757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8.25</w:t>
            </w:r>
          </w:p>
        </w:tc>
      </w:tr>
      <w:tr w:rsidR="00F36EDC" w:rsidRPr="00CE1621" w14:paraId="3AB554E9" w14:textId="77777777" w:rsidTr="00C64A66">
        <w:trPr>
          <w:trHeight w:val="300"/>
        </w:trPr>
        <w:tc>
          <w:tcPr>
            <w:tcW w:w="1920" w:type="dxa"/>
            <w:hideMark/>
          </w:tcPr>
          <w:p w14:paraId="637F59A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279F75B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, paper not accessible</w:t>
            </w:r>
          </w:p>
        </w:tc>
        <w:tc>
          <w:tcPr>
            <w:tcW w:w="4780" w:type="dxa"/>
            <w:hideMark/>
          </w:tcPr>
          <w:p w14:paraId="2B73FF1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Oncol Rep. 2005 Oct;14(4):895-9.</w:t>
            </w:r>
          </w:p>
        </w:tc>
        <w:tc>
          <w:tcPr>
            <w:tcW w:w="1540" w:type="dxa"/>
            <w:noWrap/>
            <w:hideMark/>
          </w:tcPr>
          <w:p w14:paraId="1C0D063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35BDF12D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5987470F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Vascular endothelial growth factor and pro-angiogenic cytokines</w:t>
            </w:r>
          </w:p>
        </w:tc>
      </w:tr>
      <w:tr w:rsidR="00F36EDC" w:rsidRPr="00CE1621" w14:paraId="2ACF996C" w14:textId="77777777" w:rsidTr="00C64A66">
        <w:trPr>
          <w:trHeight w:val="300"/>
        </w:trPr>
        <w:tc>
          <w:tcPr>
            <w:tcW w:w="1920" w:type="dxa"/>
            <w:hideMark/>
          </w:tcPr>
          <w:p w14:paraId="52DA264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15FC922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158063E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Cancer Res. 2013 Feb 15;19(4):929-37.</w:t>
            </w:r>
          </w:p>
        </w:tc>
        <w:tc>
          <w:tcPr>
            <w:tcW w:w="1540" w:type="dxa"/>
            <w:noWrap/>
            <w:hideMark/>
          </w:tcPr>
          <w:p w14:paraId="7986289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3.33</w:t>
            </w:r>
          </w:p>
        </w:tc>
      </w:tr>
      <w:tr w:rsidR="00F36EDC" w:rsidRPr="00CE1621" w14:paraId="59767AC4" w14:textId="77777777" w:rsidTr="00C64A66">
        <w:trPr>
          <w:trHeight w:val="300"/>
        </w:trPr>
        <w:tc>
          <w:tcPr>
            <w:tcW w:w="1920" w:type="dxa"/>
            <w:hideMark/>
          </w:tcPr>
          <w:p w14:paraId="793D8E2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4984ABF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1C7002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Oncotarge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. 2017 Jun 27;8(26):42149-42158.</w:t>
            </w:r>
          </w:p>
        </w:tc>
        <w:tc>
          <w:tcPr>
            <w:tcW w:w="1540" w:type="dxa"/>
            <w:noWrap/>
            <w:hideMark/>
          </w:tcPr>
          <w:p w14:paraId="4A5C7EB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</w:tr>
      <w:tr w:rsidR="00F36EDC" w:rsidRPr="00CE1621" w14:paraId="621FF72A" w14:textId="77777777" w:rsidTr="00C64A66">
        <w:trPr>
          <w:trHeight w:val="300"/>
        </w:trPr>
        <w:tc>
          <w:tcPr>
            <w:tcW w:w="1920" w:type="dxa"/>
            <w:hideMark/>
          </w:tcPr>
          <w:p w14:paraId="31508FD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7AAAEE6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0A88508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North Am. 2016 Feb;43(1):95-104.</w:t>
            </w:r>
          </w:p>
        </w:tc>
        <w:tc>
          <w:tcPr>
            <w:tcW w:w="1540" w:type="dxa"/>
            <w:noWrap/>
            <w:hideMark/>
          </w:tcPr>
          <w:p w14:paraId="2A8597D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84E7369" w14:textId="77777777" w:rsidTr="00C64A66">
        <w:trPr>
          <w:trHeight w:val="300"/>
        </w:trPr>
        <w:tc>
          <w:tcPr>
            <w:tcW w:w="1920" w:type="dxa"/>
            <w:hideMark/>
          </w:tcPr>
          <w:p w14:paraId="7F59E61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36DCE66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53800CE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Cancer Res. 2014 Apr 15;20(8):2060-71.</w:t>
            </w:r>
          </w:p>
        </w:tc>
        <w:tc>
          <w:tcPr>
            <w:tcW w:w="1540" w:type="dxa"/>
            <w:noWrap/>
            <w:hideMark/>
          </w:tcPr>
          <w:p w14:paraId="727BF40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50559000" w14:textId="77777777" w:rsidTr="00C64A66">
        <w:trPr>
          <w:trHeight w:val="525"/>
        </w:trPr>
        <w:tc>
          <w:tcPr>
            <w:tcW w:w="1920" w:type="dxa"/>
            <w:hideMark/>
          </w:tcPr>
          <w:p w14:paraId="14AE512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7E6BD5A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9F0400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hemothe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Pharmac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. 2014 Jan;73(1):151-61.</w:t>
            </w:r>
          </w:p>
        </w:tc>
        <w:tc>
          <w:tcPr>
            <w:tcW w:w="1540" w:type="dxa"/>
            <w:noWrap/>
            <w:hideMark/>
          </w:tcPr>
          <w:p w14:paraId="60D46C8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</w:tr>
      <w:tr w:rsidR="00F36EDC" w:rsidRPr="00CE1621" w14:paraId="7FB7E8C2" w14:textId="77777777" w:rsidTr="00C64A66">
        <w:trPr>
          <w:trHeight w:val="300"/>
        </w:trPr>
        <w:tc>
          <w:tcPr>
            <w:tcW w:w="1920" w:type="dxa"/>
            <w:hideMark/>
          </w:tcPr>
          <w:p w14:paraId="7D8238F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7D094A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7E3AF9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08 Aug 1;26(22):3743-8.</w:t>
            </w:r>
          </w:p>
        </w:tc>
        <w:tc>
          <w:tcPr>
            <w:tcW w:w="1540" w:type="dxa"/>
            <w:noWrap/>
            <w:hideMark/>
          </w:tcPr>
          <w:p w14:paraId="24D44DC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</w:tr>
      <w:tr w:rsidR="00F36EDC" w:rsidRPr="00CE1621" w14:paraId="1770C2B1" w14:textId="77777777" w:rsidTr="00C64A66">
        <w:trPr>
          <w:trHeight w:val="300"/>
        </w:trPr>
        <w:tc>
          <w:tcPr>
            <w:tcW w:w="1920" w:type="dxa"/>
            <w:hideMark/>
          </w:tcPr>
          <w:p w14:paraId="4D69602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5E9A6D7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6565678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13 Mar 20;31(9):1219-30.</w:t>
            </w:r>
          </w:p>
        </w:tc>
        <w:tc>
          <w:tcPr>
            <w:tcW w:w="1540" w:type="dxa"/>
            <w:noWrap/>
            <w:hideMark/>
          </w:tcPr>
          <w:p w14:paraId="7E40CFC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80E3A57" w14:textId="77777777" w:rsidTr="00C64A66">
        <w:trPr>
          <w:trHeight w:val="1275"/>
        </w:trPr>
        <w:tc>
          <w:tcPr>
            <w:tcW w:w="1920" w:type="dxa"/>
            <w:hideMark/>
          </w:tcPr>
          <w:p w14:paraId="5BE9C44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lastRenderedPageBreak/>
              <w:t>Abstract</w:t>
            </w:r>
          </w:p>
        </w:tc>
        <w:tc>
          <w:tcPr>
            <w:tcW w:w="3040" w:type="dxa"/>
            <w:hideMark/>
          </w:tcPr>
          <w:p w14:paraId="321B0E8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53089F1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ournal of Clinical Oncology. Conference: ASCO Annual Meeting 2011. Chicago, IL United States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29 (15 SUPPL. 1) (no pagination), 2011. Date of Publication: 20 May 2011.</w:t>
            </w:r>
          </w:p>
        </w:tc>
        <w:tc>
          <w:tcPr>
            <w:tcW w:w="1540" w:type="dxa"/>
            <w:noWrap/>
            <w:hideMark/>
          </w:tcPr>
          <w:p w14:paraId="0CCB231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00A9FD70" w14:textId="77777777" w:rsidTr="00C64A66">
        <w:trPr>
          <w:trHeight w:val="300"/>
        </w:trPr>
        <w:tc>
          <w:tcPr>
            <w:tcW w:w="1920" w:type="dxa"/>
            <w:hideMark/>
          </w:tcPr>
          <w:p w14:paraId="04E107A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7EF68A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68EF0D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Nat Rev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09 Jun;6(6):327-38.</w:t>
            </w:r>
          </w:p>
        </w:tc>
        <w:tc>
          <w:tcPr>
            <w:tcW w:w="1540" w:type="dxa"/>
            <w:noWrap/>
            <w:hideMark/>
          </w:tcPr>
          <w:p w14:paraId="74B9381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5B3521C8" w14:textId="77777777" w:rsidTr="00C64A66">
        <w:trPr>
          <w:trHeight w:val="300"/>
        </w:trPr>
        <w:tc>
          <w:tcPr>
            <w:tcW w:w="1920" w:type="dxa"/>
            <w:hideMark/>
          </w:tcPr>
          <w:p w14:paraId="146C69F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1E29C5A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390815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 J. 2011 Mar-Apr;17(2):134-41.</w:t>
            </w:r>
          </w:p>
        </w:tc>
        <w:tc>
          <w:tcPr>
            <w:tcW w:w="1540" w:type="dxa"/>
            <w:noWrap/>
            <w:hideMark/>
          </w:tcPr>
          <w:p w14:paraId="19BF4E8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AEB016D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205DD617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Vitamin levels</w:t>
            </w:r>
          </w:p>
        </w:tc>
      </w:tr>
      <w:tr w:rsidR="00F36EDC" w:rsidRPr="00CE1621" w14:paraId="5DB0893D" w14:textId="77777777" w:rsidTr="00C64A66">
        <w:trPr>
          <w:trHeight w:val="525"/>
        </w:trPr>
        <w:tc>
          <w:tcPr>
            <w:tcW w:w="1920" w:type="dxa"/>
            <w:hideMark/>
          </w:tcPr>
          <w:p w14:paraId="34A2A0F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5E0612E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2A10D6D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 Epidemiol Biomarkers Prev. 2015 Aug;24(8):1277-81.</w:t>
            </w:r>
          </w:p>
        </w:tc>
        <w:tc>
          <w:tcPr>
            <w:tcW w:w="1540" w:type="dxa"/>
            <w:noWrap/>
            <w:hideMark/>
          </w:tcPr>
          <w:p w14:paraId="630F515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</w:tr>
      <w:tr w:rsidR="00F36EDC" w:rsidRPr="00CE1621" w14:paraId="12F041A1" w14:textId="77777777" w:rsidTr="00C64A66">
        <w:trPr>
          <w:trHeight w:val="300"/>
        </w:trPr>
        <w:tc>
          <w:tcPr>
            <w:tcW w:w="1920" w:type="dxa"/>
            <w:hideMark/>
          </w:tcPr>
          <w:p w14:paraId="588DD50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5433698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5363578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 Natl Cancer Inst. 2014 Nov 5;106(12).</w:t>
            </w:r>
          </w:p>
        </w:tc>
        <w:tc>
          <w:tcPr>
            <w:tcW w:w="1540" w:type="dxa"/>
            <w:noWrap/>
            <w:hideMark/>
          </w:tcPr>
          <w:p w14:paraId="25218B7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3.58</w:t>
            </w:r>
          </w:p>
        </w:tc>
      </w:tr>
      <w:tr w:rsidR="00F36EDC" w:rsidRPr="00CE1621" w14:paraId="2DA3F879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26127875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Categorized in ≥ 2 sections</w:t>
            </w:r>
          </w:p>
        </w:tc>
      </w:tr>
      <w:tr w:rsidR="00F36EDC" w:rsidRPr="00CE1621" w14:paraId="77D9AFC1" w14:textId="77777777" w:rsidTr="00C64A66">
        <w:trPr>
          <w:trHeight w:val="300"/>
        </w:trPr>
        <w:tc>
          <w:tcPr>
            <w:tcW w:w="1920" w:type="dxa"/>
            <w:hideMark/>
          </w:tcPr>
          <w:p w14:paraId="067FF6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762EBCB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A0A0A3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ur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 Rep. 2012 Jun;14(3):221-9.</w:t>
            </w:r>
          </w:p>
        </w:tc>
        <w:tc>
          <w:tcPr>
            <w:tcW w:w="1540" w:type="dxa"/>
            <w:noWrap/>
            <w:hideMark/>
          </w:tcPr>
          <w:p w14:paraId="6E38106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F71644D" w14:textId="77777777" w:rsidTr="00C64A66">
        <w:trPr>
          <w:trHeight w:val="300"/>
        </w:trPr>
        <w:tc>
          <w:tcPr>
            <w:tcW w:w="1920" w:type="dxa"/>
            <w:hideMark/>
          </w:tcPr>
          <w:p w14:paraId="753880D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13B2959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521763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 Cancer. 2015 Sep 5;6(11):1105-13.</w:t>
            </w:r>
          </w:p>
        </w:tc>
        <w:tc>
          <w:tcPr>
            <w:tcW w:w="1540" w:type="dxa"/>
            <w:noWrap/>
            <w:hideMark/>
          </w:tcPr>
          <w:p w14:paraId="2FC18E0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5202375" w14:textId="77777777" w:rsidTr="00C64A66">
        <w:trPr>
          <w:trHeight w:val="300"/>
        </w:trPr>
        <w:tc>
          <w:tcPr>
            <w:tcW w:w="1920" w:type="dxa"/>
            <w:hideMark/>
          </w:tcPr>
          <w:p w14:paraId="2C21B0B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2384648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2911239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ri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Rev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Lab Sci. 2014 Aug;51(4):200-31.</w:t>
            </w:r>
          </w:p>
        </w:tc>
        <w:tc>
          <w:tcPr>
            <w:tcW w:w="1540" w:type="dxa"/>
            <w:noWrap/>
            <w:hideMark/>
          </w:tcPr>
          <w:p w14:paraId="118E8F6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031A93F3" w14:textId="77777777" w:rsidTr="00C64A66">
        <w:trPr>
          <w:trHeight w:val="300"/>
        </w:trPr>
        <w:tc>
          <w:tcPr>
            <w:tcW w:w="1920" w:type="dxa"/>
            <w:hideMark/>
          </w:tcPr>
          <w:p w14:paraId="5CFD0C7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72D3ACE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3D9C45C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 Sci. 2011 Nov;102(11):1949-57.</w:t>
            </w:r>
          </w:p>
        </w:tc>
        <w:tc>
          <w:tcPr>
            <w:tcW w:w="1540" w:type="dxa"/>
            <w:noWrap/>
            <w:hideMark/>
          </w:tcPr>
          <w:p w14:paraId="2F2D978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F605B14" w14:textId="77777777" w:rsidTr="00C64A66">
        <w:trPr>
          <w:trHeight w:val="300"/>
        </w:trPr>
        <w:tc>
          <w:tcPr>
            <w:tcW w:w="1920" w:type="dxa"/>
            <w:hideMark/>
          </w:tcPr>
          <w:p w14:paraId="2DAA817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0135377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19E293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16 Nov;34(11):510-518.</w:t>
            </w:r>
          </w:p>
        </w:tc>
        <w:tc>
          <w:tcPr>
            <w:tcW w:w="1540" w:type="dxa"/>
            <w:noWrap/>
            <w:hideMark/>
          </w:tcPr>
          <w:p w14:paraId="5BA04AB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72E8781" w14:textId="77777777" w:rsidTr="00C64A66">
        <w:trPr>
          <w:trHeight w:val="300"/>
        </w:trPr>
        <w:tc>
          <w:tcPr>
            <w:tcW w:w="1920" w:type="dxa"/>
            <w:hideMark/>
          </w:tcPr>
          <w:p w14:paraId="1E92D20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18F2BA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C89B35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Oncotarget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. 2016 Apr 12;7(15):20109-23.</w:t>
            </w:r>
          </w:p>
        </w:tc>
        <w:tc>
          <w:tcPr>
            <w:tcW w:w="1540" w:type="dxa"/>
            <w:noWrap/>
            <w:hideMark/>
          </w:tcPr>
          <w:p w14:paraId="79B1704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</w:tr>
      <w:tr w:rsidR="00F36EDC" w:rsidRPr="00CE1621" w14:paraId="70556B7B" w14:textId="77777777" w:rsidTr="00C64A66">
        <w:trPr>
          <w:trHeight w:val="525"/>
        </w:trPr>
        <w:tc>
          <w:tcPr>
            <w:tcW w:w="1920" w:type="dxa"/>
            <w:hideMark/>
          </w:tcPr>
          <w:p w14:paraId="3F111CA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E84323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008841A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hemothe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Pharmac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. 2014 Oct;74(4):739-50.</w:t>
            </w:r>
          </w:p>
        </w:tc>
        <w:tc>
          <w:tcPr>
            <w:tcW w:w="1540" w:type="dxa"/>
            <w:noWrap/>
            <w:hideMark/>
          </w:tcPr>
          <w:p w14:paraId="064A6D7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</w:tr>
      <w:tr w:rsidR="00F36EDC" w:rsidRPr="00CE1621" w14:paraId="027367DB" w14:textId="77777777" w:rsidTr="00C64A66">
        <w:trPr>
          <w:trHeight w:val="300"/>
        </w:trPr>
        <w:tc>
          <w:tcPr>
            <w:tcW w:w="1920" w:type="dxa"/>
            <w:hideMark/>
          </w:tcPr>
          <w:p w14:paraId="1809347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342DBD1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59BB5C9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him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Acta. 2016 Jan 15;452:109-19.</w:t>
            </w:r>
          </w:p>
        </w:tc>
        <w:tc>
          <w:tcPr>
            <w:tcW w:w="1540" w:type="dxa"/>
            <w:noWrap/>
            <w:hideMark/>
          </w:tcPr>
          <w:p w14:paraId="03DAF84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4.08</w:t>
            </w:r>
          </w:p>
        </w:tc>
      </w:tr>
      <w:tr w:rsidR="00F36EDC" w:rsidRPr="00CE1621" w14:paraId="4CBBC094" w14:textId="77777777" w:rsidTr="00C64A66">
        <w:trPr>
          <w:trHeight w:val="300"/>
        </w:trPr>
        <w:tc>
          <w:tcPr>
            <w:tcW w:w="1920" w:type="dxa"/>
            <w:hideMark/>
          </w:tcPr>
          <w:p w14:paraId="2063E88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33DCE7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3CB862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Cancer. 2009 May 15;115(10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Supp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:2346-54.</w:t>
            </w:r>
          </w:p>
        </w:tc>
        <w:tc>
          <w:tcPr>
            <w:tcW w:w="1540" w:type="dxa"/>
            <w:noWrap/>
            <w:hideMark/>
          </w:tcPr>
          <w:p w14:paraId="08B617C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F8360EC" w14:textId="77777777" w:rsidTr="00C64A66">
        <w:trPr>
          <w:trHeight w:val="300"/>
        </w:trPr>
        <w:tc>
          <w:tcPr>
            <w:tcW w:w="1920" w:type="dxa"/>
            <w:hideMark/>
          </w:tcPr>
          <w:p w14:paraId="59D7D4F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810FFF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F38551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ur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Op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Urol. 2003 Nov;13(6):457-62.</w:t>
            </w:r>
          </w:p>
        </w:tc>
        <w:tc>
          <w:tcPr>
            <w:tcW w:w="1540" w:type="dxa"/>
            <w:noWrap/>
            <w:hideMark/>
          </w:tcPr>
          <w:p w14:paraId="3F25FDB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4BBFFFB" w14:textId="77777777" w:rsidTr="00C64A66">
        <w:trPr>
          <w:trHeight w:val="300"/>
        </w:trPr>
        <w:tc>
          <w:tcPr>
            <w:tcW w:w="1920" w:type="dxa"/>
            <w:hideMark/>
          </w:tcPr>
          <w:p w14:paraId="5E2A18D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100811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20A29E6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Ur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00 Jul 1;5(4):139-148.</w:t>
            </w:r>
          </w:p>
        </w:tc>
        <w:tc>
          <w:tcPr>
            <w:tcW w:w="1540" w:type="dxa"/>
            <w:noWrap/>
            <w:hideMark/>
          </w:tcPr>
          <w:p w14:paraId="19A4DCE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74D4B388" w14:textId="77777777" w:rsidTr="00C64A66">
        <w:trPr>
          <w:trHeight w:val="300"/>
        </w:trPr>
        <w:tc>
          <w:tcPr>
            <w:tcW w:w="1920" w:type="dxa"/>
            <w:hideMark/>
          </w:tcPr>
          <w:p w14:paraId="1B582D8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20D6883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134F52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Oncologist. 2015 Oct;20(10):1140-8.</w:t>
            </w:r>
          </w:p>
        </w:tc>
        <w:tc>
          <w:tcPr>
            <w:tcW w:w="1540" w:type="dxa"/>
            <w:noWrap/>
            <w:hideMark/>
          </w:tcPr>
          <w:p w14:paraId="47ADE27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58</w:t>
            </w:r>
          </w:p>
        </w:tc>
      </w:tr>
      <w:tr w:rsidR="00F36EDC" w:rsidRPr="00CE1621" w14:paraId="422CE5B1" w14:textId="77777777" w:rsidTr="00C64A66">
        <w:trPr>
          <w:trHeight w:val="1020"/>
        </w:trPr>
        <w:tc>
          <w:tcPr>
            <w:tcW w:w="1920" w:type="dxa"/>
            <w:hideMark/>
          </w:tcPr>
          <w:p w14:paraId="1EF8683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3AC39B2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D2389A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nnals of Oncology. Conference: 42nd ESMO Congress, ESMO 2017. Spain. 28 (Supplement 5) (pp v40), 2017. Date of Publication: September 2017.</w:t>
            </w:r>
          </w:p>
        </w:tc>
        <w:tc>
          <w:tcPr>
            <w:tcW w:w="1540" w:type="dxa"/>
            <w:noWrap/>
            <w:hideMark/>
          </w:tcPr>
          <w:p w14:paraId="5764696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10F18F9" w14:textId="77777777" w:rsidTr="00C64A66">
        <w:trPr>
          <w:trHeight w:val="1020"/>
        </w:trPr>
        <w:tc>
          <w:tcPr>
            <w:tcW w:w="1920" w:type="dxa"/>
            <w:hideMark/>
          </w:tcPr>
          <w:p w14:paraId="4F749D8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lastRenderedPageBreak/>
              <w:t>Abstract</w:t>
            </w:r>
          </w:p>
        </w:tc>
        <w:tc>
          <w:tcPr>
            <w:tcW w:w="3040" w:type="dxa"/>
            <w:hideMark/>
          </w:tcPr>
          <w:p w14:paraId="47CB2E6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58C0561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nnals of Oncology. Conference: 19th National Congress of Medical Oncology. Italy. 28 (Supplement 6) (pp vi18), 2017. Date of Publication: October 2017.</w:t>
            </w:r>
          </w:p>
        </w:tc>
        <w:tc>
          <w:tcPr>
            <w:tcW w:w="1540" w:type="dxa"/>
            <w:noWrap/>
            <w:hideMark/>
          </w:tcPr>
          <w:p w14:paraId="65B3E2C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44FA317A" w14:textId="77777777" w:rsidTr="00C64A66">
        <w:trPr>
          <w:trHeight w:val="300"/>
        </w:trPr>
        <w:tc>
          <w:tcPr>
            <w:tcW w:w="1920" w:type="dxa"/>
            <w:hideMark/>
          </w:tcPr>
          <w:p w14:paraId="7B3DE2E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10364E4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0E64A5D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Trans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16 Jan;18(1):1-8.</w:t>
            </w:r>
          </w:p>
        </w:tc>
        <w:tc>
          <w:tcPr>
            <w:tcW w:w="1540" w:type="dxa"/>
            <w:noWrap/>
            <w:hideMark/>
          </w:tcPr>
          <w:p w14:paraId="463A487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CF4B170" w14:textId="77777777" w:rsidTr="00C64A66">
        <w:trPr>
          <w:trHeight w:val="1275"/>
        </w:trPr>
        <w:tc>
          <w:tcPr>
            <w:tcW w:w="1920" w:type="dxa"/>
            <w:hideMark/>
          </w:tcPr>
          <w:p w14:paraId="4D48FD0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041F91A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A231ED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European Journal of Cancer. Conference: European Cancer Congress 2015, ECC 2015. Vienna Austria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51 (SUPPL. 3) (pp S34), 2015. Date of Publication: September 2015.</w:t>
            </w:r>
          </w:p>
        </w:tc>
        <w:tc>
          <w:tcPr>
            <w:tcW w:w="1540" w:type="dxa"/>
            <w:noWrap/>
            <w:hideMark/>
          </w:tcPr>
          <w:p w14:paraId="4062E4E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91537A5" w14:textId="77777777" w:rsidTr="00C64A66">
        <w:trPr>
          <w:trHeight w:val="1275"/>
        </w:trPr>
        <w:tc>
          <w:tcPr>
            <w:tcW w:w="1920" w:type="dxa"/>
            <w:hideMark/>
          </w:tcPr>
          <w:p w14:paraId="4247D3A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588F8FD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68D698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ournal of Clinical Oncology. Conference: 2014 Genitourinary Cancers Symposium. San Francisco, CA United States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32 (4 SUPPL. 1) (no pagination), 2014. Date of Publication: 01 Feb 2014.</w:t>
            </w:r>
          </w:p>
        </w:tc>
        <w:tc>
          <w:tcPr>
            <w:tcW w:w="1540" w:type="dxa"/>
            <w:noWrap/>
            <w:hideMark/>
          </w:tcPr>
          <w:p w14:paraId="4A16D5C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364BAA3" w14:textId="77777777" w:rsidTr="00C64A66">
        <w:trPr>
          <w:trHeight w:val="300"/>
        </w:trPr>
        <w:tc>
          <w:tcPr>
            <w:tcW w:w="1920" w:type="dxa"/>
            <w:hideMark/>
          </w:tcPr>
          <w:p w14:paraId="6E049FC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4272E2F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4C7A352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Acta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Belg. 2011 Sep-Oct;66(5):332-6.</w:t>
            </w:r>
          </w:p>
        </w:tc>
        <w:tc>
          <w:tcPr>
            <w:tcW w:w="1540" w:type="dxa"/>
            <w:noWrap/>
            <w:hideMark/>
          </w:tcPr>
          <w:p w14:paraId="0756436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72ACC92C" w14:textId="77777777" w:rsidTr="00C64A66">
        <w:trPr>
          <w:trHeight w:val="1530"/>
        </w:trPr>
        <w:tc>
          <w:tcPr>
            <w:tcW w:w="1920" w:type="dxa"/>
            <w:hideMark/>
          </w:tcPr>
          <w:p w14:paraId="1A58A82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5636B43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0BAC344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Journal of Clinical Oncology. Conference: 2009 Annual Meeting of the American Society of Clinical Oncology, ASCO. Orlando, FL United States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27 (15 SUPPL. 1) (pp 5114), 2009. Date of Publication: 20 May 2009.</w:t>
            </w:r>
          </w:p>
        </w:tc>
        <w:tc>
          <w:tcPr>
            <w:tcW w:w="1540" w:type="dxa"/>
            <w:noWrap/>
            <w:hideMark/>
          </w:tcPr>
          <w:p w14:paraId="685DD47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141E5E46" w14:textId="77777777" w:rsidTr="00C64A66">
        <w:trPr>
          <w:trHeight w:val="300"/>
        </w:trPr>
        <w:tc>
          <w:tcPr>
            <w:tcW w:w="1920" w:type="dxa"/>
            <w:hideMark/>
          </w:tcPr>
          <w:p w14:paraId="69AE850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73375D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3C3C16A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r J Cancer. 2011 Mar 29;104(7):1144-50.</w:t>
            </w:r>
          </w:p>
        </w:tc>
        <w:tc>
          <w:tcPr>
            <w:tcW w:w="1540" w:type="dxa"/>
            <w:noWrap/>
            <w:hideMark/>
          </w:tcPr>
          <w:p w14:paraId="683D562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</w:tr>
      <w:tr w:rsidR="00F36EDC" w:rsidRPr="00CE1621" w14:paraId="48AB49D4" w14:textId="77777777" w:rsidTr="00C64A66">
        <w:trPr>
          <w:trHeight w:val="300"/>
        </w:trPr>
        <w:tc>
          <w:tcPr>
            <w:tcW w:w="1920" w:type="dxa"/>
            <w:hideMark/>
          </w:tcPr>
          <w:p w14:paraId="6C1369E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3FD3F31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4122214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r J Cancer. 2012 Sep 25;107(7):1131-7.</w:t>
            </w:r>
          </w:p>
        </w:tc>
        <w:tc>
          <w:tcPr>
            <w:tcW w:w="1540" w:type="dxa"/>
            <w:noWrap/>
            <w:hideMark/>
          </w:tcPr>
          <w:p w14:paraId="5562C1A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1.67</w:t>
            </w:r>
          </w:p>
        </w:tc>
      </w:tr>
      <w:tr w:rsidR="00F36EDC" w:rsidRPr="00CE1621" w14:paraId="037CCE9B" w14:textId="77777777" w:rsidTr="00C64A66">
        <w:trPr>
          <w:trHeight w:val="300"/>
        </w:trPr>
        <w:tc>
          <w:tcPr>
            <w:tcW w:w="1920" w:type="dxa"/>
            <w:hideMark/>
          </w:tcPr>
          <w:p w14:paraId="6E3C2C0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1571AC2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44E578F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r J Cancer. 2016 Mar 15;114(6):642-9.</w:t>
            </w:r>
          </w:p>
        </w:tc>
        <w:tc>
          <w:tcPr>
            <w:tcW w:w="1540" w:type="dxa"/>
            <w:noWrap/>
            <w:hideMark/>
          </w:tcPr>
          <w:p w14:paraId="325F0CD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</w:tr>
      <w:tr w:rsidR="00F36EDC" w:rsidRPr="00CE1621" w14:paraId="78149B59" w14:textId="77777777" w:rsidTr="00C64A66">
        <w:trPr>
          <w:trHeight w:val="300"/>
        </w:trPr>
        <w:tc>
          <w:tcPr>
            <w:tcW w:w="1920" w:type="dxa"/>
            <w:hideMark/>
          </w:tcPr>
          <w:p w14:paraId="660EC7C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601220D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328296E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Sem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13 Aug;40(4):459-64.</w:t>
            </w:r>
          </w:p>
        </w:tc>
        <w:tc>
          <w:tcPr>
            <w:tcW w:w="1540" w:type="dxa"/>
            <w:noWrap/>
            <w:hideMark/>
          </w:tcPr>
          <w:p w14:paraId="56E3B14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38C3F6AF" w14:textId="77777777" w:rsidTr="00C64A66">
        <w:trPr>
          <w:trHeight w:val="300"/>
        </w:trPr>
        <w:tc>
          <w:tcPr>
            <w:tcW w:w="1920" w:type="dxa"/>
            <w:hideMark/>
          </w:tcPr>
          <w:p w14:paraId="4998AC2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01103F2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752F0B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Oncol. 2004 Jun 15;22(12):2371-8.</w:t>
            </w:r>
          </w:p>
        </w:tc>
        <w:tc>
          <w:tcPr>
            <w:tcW w:w="1540" w:type="dxa"/>
            <w:noWrap/>
            <w:hideMark/>
          </w:tcPr>
          <w:p w14:paraId="73E87B0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</w:tr>
      <w:tr w:rsidR="00F36EDC" w:rsidRPr="00CE1621" w14:paraId="3C3D8442" w14:textId="77777777" w:rsidTr="00C64A66">
        <w:trPr>
          <w:trHeight w:val="1530"/>
        </w:trPr>
        <w:tc>
          <w:tcPr>
            <w:tcW w:w="1920" w:type="dxa"/>
            <w:hideMark/>
          </w:tcPr>
          <w:p w14:paraId="50DB744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0E07FC4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636592F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European Journal of Cancer. Conference: 6th Asian Oncology Summit and 10th Annual Conference of the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Organisation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for Oncology and Translational Research. Kuala Lumpur Malaysia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50 (SUPPL. 4) (pp e65), 2014. Date of Publication: May 2014.</w:t>
            </w:r>
          </w:p>
        </w:tc>
        <w:tc>
          <w:tcPr>
            <w:tcW w:w="1540" w:type="dxa"/>
            <w:noWrap/>
            <w:hideMark/>
          </w:tcPr>
          <w:p w14:paraId="4AC32A6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5049FF80" w14:textId="77777777" w:rsidTr="00C64A66">
        <w:trPr>
          <w:trHeight w:val="1020"/>
        </w:trPr>
        <w:tc>
          <w:tcPr>
            <w:tcW w:w="1920" w:type="dxa"/>
            <w:hideMark/>
          </w:tcPr>
          <w:p w14:paraId="1F07BA9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lastRenderedPageBreak/>
              <w:t>Abstract</w:t>
            </w:r>
          </w:p>
        </w:tc>
        <w:tc>
          <w:tcPr>
            <w:tcW w:w="3040" w:type="dxa"/>
            <w:hideMark/>
          </w:tcPr>
          <w:p w14:paraId="068DC17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0743DC2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nnals of Oncology. Conference: 37th ESMO Congress. Vienna Austria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23 (SUPPL. 9) (pp ix261), 2012. Date of Publication: September 2012.</w:t>
            </w:r>
          </w:p>
        </w:tc>
        <w:tc>
          <w:tcPr>
            <w:tcW w:w="1540" w:type="dxa"/>
            <w:noWrap/>
            <w:hideMark/>
          </w:tcPr>
          <w:p w14:paraId="5162A46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53A3B359" w14:textId="77777777" w:rsidTr="00C64A66">
        <w:trPr>
          <w:trHeight w:val="1275"/>
        </w:trPr>
        <w:tc>
          <w:tcPr>
            <w:tcW w:w="1920" w:type="dxa"/>
            <w:hideMark/>
          </w:tcPr>
          <w:p w14:paraId="41DBA38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221E07B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51B4A8D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JU International. Conference: 13th International Kidney Cancer Symposium. Chicago, IL United States. Conference Publication: 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var.pagings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>). 114 (SUPPL. 4) (pp 17), 2014. Date of Publication: October 2014.</w:t>
            </w:r>
          </w:p>
        </w:tc>
        <w:tc>
          <w:tcPr>
            <w:tcW w:w="1540" w:type="dxa"/>
            <w:noWrap/>
            <w:hideMark/>
          </w:tcPr>
          <w:p w14:paraId="3307F73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D4263AD" w14:textId="77777777" w:rsidTr="00C64A66">
        <w:trPr>
          <w:trHeight w:val="300"/>
        </w:trPr>
        <w:tc>
          <w:tcPr>
            <w:tcW w:w="11280" w:type="dxa"/>
            <w:gridSpan w:val="4"/>
            <w:hideMark/>
          </w:tcPr>
          <w:p w14:paraId="4A244A47" w14:textId="77777777" w:rsidR="00F36EDC" w:rsidRPr="00CE1621" w:rsidRDefault="00F36EDC" w:rsidP="00C64A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21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F36EDC" w:rsidRPr="00CE1621" w14:paraId="29B79301" w14:textId="77777777" w:rsidTr="00C64A66">
        <w:trPr>
          <w:trHeight w:val="300"/>
        </w:trPr>
        <w:tc>
          <w:tcPr>
            <w:tcW w:w="1920" w:type="dxa"/>
            <w:hideMark/>
          </w:tcPr>
          <w:p w14:paraId="26F6D48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644932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FCE94B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 xml:space="preserve">J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Biomark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Diagn. 2016 Jun;1(</w:t>
            </w: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Suppl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2).</w:t>
            </w:r>
          </w:p>
        </w:tc>
        <w:tc>
          <w:tcPr>
            <w:tcW w:w="1540" w:type="dxa"/>
            <w:noWrap/>
            <w:hideMark/>
          </w:tcPr>
          <w:p w14:paraId="632BFD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</w:tr>
      <w:tr w:rsidR="00F36EDC" w:rsidRPr="00CE1621" w14:paraId="5480CBD1" w14:textId="77777777" w:rsidTr="00C64A66">
        <w:trPr>
          <w:trHeight w:val="300"/>
        </w:trPr>
        <w:tc>
          <w:tcPr>
            <w:tcW w:w="1920" w:type="dxa"/>
            <w:hideMark/>
          </w:tcPr>
          <w:p w14:paraId="028F674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5279E76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29B0629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Dis Markers. 2014;2014:689795.</w:t>
            </w:r>
          </w:p>
        </w:tc>
        <w:tc>
          <w:tcPr>
            <w:tcW w:w="1540" w:type="dxa"/>
            <w:noWrap/>
            <w:hideMark/>
          </w:tcPr>
          <w:p w14:paraId="6EC346D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F36EDC" w:rsidRPr="00CE1621" w14:paraId="1E95600F" w14:textId="77777777" w:rsidTr="00C64A66">
        <w:trPr>
          <w:trHeight w:val="300"/>
        </w:trPr>
        <w:tc>
          <w:tcPr>
            <w:tcW w:w="1920" w:type="dxa"/>
            <w:hideMark/>
          </w:tcPr>
          <w:p w14:paraId="6C17EF8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D4E2A9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AC50DE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Br J Cancer. 2012 Feb 28;106(5):904-8. </w:t>
            </w:r>
          </w:p>
        </w:tc>
        <w:tc>
          <w:tcPr>
            <w:tcW w:w="1540" w:type="dxa"/>
            <w:noWrap/>
            <w:hideMark/>
          </w:tcPr>
          <w:p w14:paraId="24B3BE3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4.17</w:t>
            </w:r>
          </w:p>
        </w:tc>
      </w:tr>
      <w:tr w:rsidR="00F36EDC" w:rsidRPr="00CE1621" w14:paraId="4729D1B6" w14:textId="77777777" w:rsidTr="00C64A66">
        <w:trPr>
          <w:trHeight w:val="300"/>
        </w:trPr>
        <w:tc>
          <w:tcPr>
            <w:tcW w:w="1920" w:type="dxa"/>
            <w:hideMark/>
          </w:tcPr>
          <w:p w14:paraId="6392E0A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14C0A81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3DFDD3F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Urology. 2010 Aug;76(2):513.e1-6.</w:t>
            </w:r>
          </w:p>
        </w:tc>
        <w:tc>
          <w:tcPr>
            <w:tcW w:w="1540" w:type="dxa"/>
            <w:noWrap/>
            <w:hideMark/>
          </w:tcPr>
          <w:p w14:paraId="4DB8D75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3.17</w:t>
            </w:r>
          </w:p>
        </w:tc>
      </w:tr>
      <w:tr w:rsidR="00F36EDC" w:rsidRPr="00CE1621" w14:paraId="231A3567" w14:textId="77777777" w:rsidTr="00C64A66">
        <w:trPr>
          <w:trHeight w:val="300"/>
        </w:trPr>
        <w:tc>
          <w:tcPr>
            <w:tcW w:w="1920" w:type="dxa"/>
            <w:hideMark/>
          </w:tcPr>
          <w:p w14:paraId="2A5F1A4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1D808DA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67C73AC6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. 2004 Sep 1;101(5):963-8.</w:t>
            </w:r>
          </w:p>
        </w:tc>
        <w:tc>
          <w:tcPr>
            <w:tcW w:w="1540" w:type="dxa"/>
            <w:noWrap/>
            <w:hideMark/>
          </w:tcPr>
          <w:p w14:paraId="6126A87A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</w:tr>
      <w:tr w:rsidR="00F36EDC" w:rsidRPr="00CE1621" w14:paraId="10544CEE" w14:textId="77777777" w:rsidTr="00C64A66">
        <w:trPr>
          <w:trHeight w:val="1275"/>
        </w:trPr>
        <w:tc>
          <w:tcPr>
            <w:tcW w:w="1920" w:type="dxa"/>
            <w:hideMark/>
          </w:tcPr>
          <w:p w14:paraId="3F7F652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3040" w:type="dxa"/>
            <w:hideMark/>
          </w:tcPr>
          <w:p w14:paraId="1558F7A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112214D2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ancer Research. Conference: 107th Annual Meeting of the American Association for Cancer Research, AACR 2016. United States. 76 (14 Supplement) (no pagination), 2016. Date of Publication: 2016.</w:t>
            </w:r>
          </w:p>
        </w:tc>
        <w:tc>
          <w:tcPr>
            <w:tcW w:w="1540" w:type="dxa"/>
            <w:noWrap/>
            <w:hideMark/>
          </w:tcPr>
          <w:p w14:paraId="63856A8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67D48785" w14:textId="77777777" w:rsidTr="00C64A66">
        <w:trPr>
          <w:trHeight w:val="525"/>
        </w:trPr>
        <w:tc>
          <w:tcPr>
            <w:tcW w:w="1920" w:type="dxa"/>
            <w:hideMark/>
          </w:tcPr>
          <w:p w14:paraId="0D180D6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6EC79C3B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7AC185E1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Cell Stress Chaperones. 2005 Summer;10(2):86-103.</w:t>
            </w:r>
          </w:p>
        </w:tc>
        <w:tc>
          <w:tcPr>
            <w:tcW w:w="1540" w:type="dxa"/>
            <w:noWrap/>
            <w:hideMark/>
          </w:tcPr>
          <w:p w14:paraId="6D3A121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25E444D9" w14:textId="77777777" w:rsidTr="00C64A66">
        <w:trPr>
          <w:trHeight w:val="300"/>
        </w:trPr>
        <w:tc>
          <w:tcPr>
            <w:tcW w:w="1920" w:type="dxa"/>
            <w:hideMark/>
          </w:tcPr>
          <w:p w14:paraId="5F5FD5B4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040" w:type="dxa"/>
            <w:hideMark/>
          </w:tcPr>
          <w:p w14:paraId="7A9632C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780" w:type="dxa"/>
            <w:hideMark/>
          </w:tcPr>
          <w:p w14:paraId="6F27EF8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at Rev Cancer. 2014 May;14(5):329-41. </w:t>
            </w:r>
          </w:p>
        </w:tc>
        <w:tc>
          <w:tcPr>
            <w:tcW w:w="1540" w:type="dxa"/>
            <w:noWrap/>
            <w:hideMark/>
          </w:tcPr>
          <w:p w14:paraId="6A1E4259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36EDC" w:rsidRPr="00CE1621" w14:paraId="04AC5A70" w14:textId="77777777" w:rsidTr="00C64A66">
        <w:trPr>
          <w:trHeight w:val="300"/>
        </w:trPr>
        <w:tc>
          <w:tcPr>
            <w:tcW w:w="1920" w:type="dxa"/>
            <w:hideMark/>
          </w:tcPr>
          <w:p w14:paraId="4131FD9E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35DB667F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3CF7F6A5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621">
              <w:rPr>
                <w:rFonts w:ascii="Arial" w:hAnsi="Arial" w:cs="Arial"/>
                <w:sz w:val="20"/>
                <w:szCs w:val="20"/>
              </w:rPr>
              <w:t>Eur</w:t>
            </w:r>
            <w:proofErr w:type="spellEnd"/>
            <w:r w:rsidRPr="00CE1621">
              <w:rPr>
                <w:rFonts w:ascii="Arial" w:hAnsi="Arial" w:cs="Arial"/>
                <w:sz w:val="20"/>
                <w:szCs w:val="20"/>
              </w:rPr>
              <w:t xml:space="preserve"> J Cancer. 2010 Jul;46(10):1927-35.</w:t>
            </w:r>
          </w:p>
        </w:tc>
        <w:tc>
          <w:tcPr>
            <w:tcW w:w="1540" w:type="dxa"/>
            <w:noWrap/>
            <w:hideMark/>
          </w:tcPr>
          <w:p w14:paraId="0FBDEFFC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11.92</w:t>
            </w:r>
          </w:p>
        </w:tc>
      </w:tr>
      <w:tr w:rsidR="00F36EDC" w:rsidRPr="00CE1621" w14:paraId="7CC82111" w14:textId="77777777" w:rsidTr="00C64A66">
        <w:trPr>
          <w:trHeight w:val="300"/>
        </w:trPr>
        <w:tc>
          <w:tcPr>
            <w:tcW w:w="1920" w:type="dxa"/>
            <w:hideMark/>
          </w:tcPr>
          <w:p w14:paraId="63161D87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3040" w:type="dxa"/>
            <w:hideMark/>
          </w:tcPr>
          <w:p w14:paraId="6277AFA3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780" w:type="dxa"/>
            <w:hideMark/>
          </w:tcPr>
          <w:p w14:paraId="2499FA20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Acta Oncol. 2013 Jan;52(1):159-65.</w:t>
            </w:r>
          </w:p>
        </w:tc>
        <w:tc>
          <w:tcPr>
            <w:tcW w:w="1540" w:type="dxa"/>
            <w:noWrap/>
            <w:hideMark/>
          </w:tcPr>
          <w:p w14:paraId="421D6568" w14:textId="77777777" w:rsidR="00F36EDC" w:rsidRPr="00CE1621" w:rsidRDefault="00F36EDC" w:rsidP="00C64A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621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</w:tr>
    </w:tbl>
    <w:p w14:paraId="24A984A9" w14:textId="77777777" w:rsidR="00F36EDC" w:rsidRPr="004D79A5" w:rsidRDefault="00F36EDC" w:rsidP="00F36ED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653080F" w14:textId="77777777" w:rsidR="00F64F02" w:rsidRDefault="00F64F02"/>
    <w:sectPr w:rsidR="00F64F02" w:rsidSect="00FB3C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6EDC"/>
    <w:rsid w:val="000058F5"/>
    <w:rsid w:val="000062A7"/>
    <w:rsid w:val="000069B5"/>
    <w:rsid w:val="00006B74"/>
    <w:rsid w:val="00017B53"/>
    <w:rsid w:val="00034E48"/>
    <w:rsid w:val="00043C3A"/>
    <w:rsid w:val="00044CB3"/>
    <w:rsid w:val="000533E0"/>
    <w:rsid w:val="000544B7"/>
    <w:rsid w:val="00055491"/>
    <w:rsid w:val="00071EF5"/>
    <w:rsid w:val="00072E15"/>
    <w:rsid w:val="00082A5B"/>
    <w:rsid w:val="00093812"/>
    <w:rsid w:val="000B0E35"/>
    <w:rsid w:val="000B4FBD"/>
    <w:rsid w:val="000B5122"/>
    <w:rsid w:val="000B59CF"/>
    <w:rsid w:val="000C0478"/>
    <w:rsid w:val="000C2316"/>
    <w:rsid w:val="000C57E5"/>
    <w:rsid w:val="000D18F1"/>
    <w:rsid w:val="000D615D"/>
    <w:rsid w:val="000F2E8D"/>
    <w:rsid w:val="000F5750"/>
    <w:rsid w:val="000F6275"/>
    <w:rsid w:val="000F79F4"/>
    <w:rsid w:val="00107A23"/>
    <w:rsid w:val="00107C16"/>
    <w:rsid w:val="00112634"/>
    <w:rsid w:val="00117B21"/>
    <w:rsid w:val="0012028F"/>
    <w:rsid w:val="001262B0"/>
    <w:rsid w:val="00136344"/>
    <w:rsid w:val="00137D66"/>
    <w:rsid w:val="0014293C"/>
    <w:rsid w:val="00145EEF"/>
    <w:rsid w:val="00150790"/>
    <w:rsid w:val="001637ED"/>
    <w:rsid w:val="00163806"/>
    <w:rsid w:val="00164993"/>
    <w:rsid w:val="00166428"/>
    <w:rsid w:val="001671C6"/>
    <w:rsid w:val="00175F33"/>
    <w:rsid w:val="00180721"/>
    <w:rsid w:val="001829FA"/>
    <w:rsid w:val="00185579"/>
    <w:rsid w:val="00191EFB"/>
    <w:rsid w:val="00194AB1"/>
    <w:rsid w:val="00196CE3"/>
    <w:rsid w:val="00197309"/>
    <w:rsid w:val="0019793B"/>
    <w:rsid w:val="001A2206"/>
    <w:rsid w:val="001B1184"/>
    <w:rsid w:val="001B1B98"/>
    <w:rsid w:val="001B1DAF"/>
    <w:rsid w:val="001C0322"/>
    <w:rsid w:val="001C3321"/>
    <w:rsid w:val="001D0E57"/>
    <w:rsid w:val="001D6540"/>
    <w:rsid w:val="001E05B0"/>
    <w:rsid w:val="001E5E5F"/>
    <w:rsid w:val="001F01FA"/>
    <w:rsid w:val="001F46BD"/>
    <w:rsid w:val="001F51AC"/>
    <w:rsid w:val="00200E3E"/>
    <w:rsid w:val="00202BF2"/>
    <w:rsid w:val="00205B81"/>
    <w:rsid w:val="00214747"/>
    <w:rsid w:val="0021532E"/>
    <w:rsid w:val="002157C9"/>
    <w:rsid w:val="002164CA"/>
    <w:rsid w:val="00222130"/>
    <w:rsid w:val="00230F8E"/>
    <w:rsid w:val="00234635"/>
    <w:rsid w:val="00261B63"/>
    <w:rsid w:val="00262096"/>
    <w:rsid w:val="0028041B"/>
    <w:rsid w:val="0028692D"/>
    <w:rsid w:val="002902B3"/>
    <w:rsid w:val="00290DBF"/>
    <w:rsid w:val="00293949"/>
    <w:rsid w:val="00294099"/>
    <w:rsid w:val="00295897"/>
    <w:rsid w:val="002A3C31"/>
    <w:rsid w:val="002B07D7"/>
    <w:rsid w:val="002B232D"/>
    <w:rsid w:val="002B28A4"/>
    <w:rsid w:val="002B29A2"/>
    <w:rsid w:val="002B2A15"/>
    <w:rsid w:val="002B37AE"/>
    <w:rsid w:val="002B38F0"/>
    <w:rsid w:val="002B707D"/>
    <w:rsid w:val="002C2264"/>
    <w:rsid w:val="002C2745"/>
    <w:rsid w:val="002C69D4"/>
    <w:rsid w:val="002C772E"/>
    <w:rsid w:val="002D0488"/>
    <w:rsid w:val="002D6E49"/>
    <w:rsid w:val="002E0067"/>
    <w:rsid w:val="002E332D"/>
    <w:rsid w:val="002E6910"/>
    <w:rsid w:val="002E765E"/>
    <w:rsid w:val="002F2F55"/>
    <w:rsid w:val="002F68E7"/>
    <w:rsid w:val="00303FD2"/>
    <w:rsid w:val="00306DD0"/>
    <w:rsid w:val="00310BF6"/>
    <w:rsid w:val="00311BE5"/>
    <w:rsid w:val="00317F1B"/>
    <w:rsid w:val="00324738"/>
    <w:rsid w:val="00327CD6"/>
    <w:rsid w:val="00331120"/>
    <w:rsid w:val="0034243B"/>
    <w:rsid w:val="00354DA9"/>
    <w:rsid w:val="00365896"/>
    <w:rsid w:val="00366CC2"/>
    <w:rsid w:val="00391422"/>
    <w:rsid w:val="003A06CD"/>
    <w:rsid w:val="003A39CE"/>
    <w:rsid w:val="003A419E"/>
    <w:rsid w:val="003A7710"/>
    <w:rsid w:val="003A7F24"/>
    <w:rsid w:val="003B3269"/>
    <w:rsid w:val="003B7CA0"/>
    <w:rsid w:val="003C16DB"/>
    <w:rsid w:val="003C63C5"/>
    <w:rsid w:val="003D392A"/>
    <w:rsid w:val="003D6EC3"/>
    <w:rsid w:val="003E1CC6"/>
    <w:rsid w:val="003E2EDD"/>
    <w:rsid w:val="003E449B"/>
    <w:rsid w:val="003E497B"/>
    <w:rsid w:val="003F738D"/>
    <w:rsid w:val="004020B8"/>
    <w:rsid w:val="00406C91"/>
    <w:rsid w:val="00407A36"/>
    <w:rsid w:val="00410466"/>
    <w:rsid w:val="00412CCF"/>
    <w:rsid w:val="00412EEC"/>
    <w:rsid w:val="00421F96"/>
    <w:rsid w:val="00435C3C"/>
    <w:rsid w:val="004436FA"/>
    <w:rsid w:val="00454923"/>
    <w:rsid w:val="00454F22"/>
    <w:rsid w:val="00455E84"/>
    <w:rsid w:val="00462404"/>
    <w:rsid w:val="004639F0"/>
    <w:rsid w:val="00466D81"/>
    <w:rsid w:val="00472608"/>
    <w:rsid w:val="00476581"/>
    <w:rsid w:val="00481F0C"/>
    <w:rsid w:val="004932BB"/>
    <w:rsid w:val="004948E0"/>
    <w:rsid w:val="00495480"/>
    <w:rsid w:val="00497168"/>
    <w:rsid w:val="004A170C"/>
    <w:rsid w:val="004B4CCE"/>
    <w:rsid w:val="004B60D4"/>
    <w:rsid w:val="004C58FD"/>
    <w:rsid w:val="004D0D1C"/>
    <w:rsid w:val="004D0EAB"/>
    <w:rsid w:val="004D4919"/>
    <w:rsid w:val="004D5BE1"/>
    <w:rsid w:val="004D7FB4"/>
    <w:rsid w:val="004E6638"/>
    <w:rsid w:val="004E71D7"/>
    <w:rsid w:val="004F18BA"/>
    <w:rsid w:val="00500A1A"/>
    <w:rsid w:val="0050405E"/>
    <w:rsid w:val="00505252"/>
    <w:rsid w:val="00524B01"/>
    <w:rsid w:val="00525FA8"/>
    <w:rsid w:val="00530125"/>
    <w:rsid w:val="005550A4"/>
    <w:rsid w:val="00555EED"/>
    <w:rsid w:val="0055602D"/>
    <w:rsid w:val="00561502"/>
    <w:rsid w:val="005624C5"/>
    <w:rsid w:val="00564FCD"/>
    <w:rsid w:val="005660E9"/>
    <w:rsid w:val="00584649"/>
    <w:rsid w:val="00584CB6"/>
    <w:rsid w:val="00584FC4"/>
    <w:rsid w:val="0058502C"/>
    <w:rsid w:val="00592382"/>
    <w:rsid w:val="00594D75"/>
    <w:rsid w:val="00596667"/>
    <w:rsid w:val="005A2509"/>
    <w:rsid w:val="005A3DF9"/>
    <w:rsid w:val="005A5E26"/>
    <w:rsid w:val="005D1CB5"/>
    <w:rsid w:val="005D7904"/>
    <w:rsid w:val="005E3506"/>
    <w:rsid w:val="005E4F11"/>
    <w:rsid w:val="00606BD5"/>
    <w:rsid w:val="00614639"/>
    <w:rsid w:val="00616E40"/>
    <w:rsid w:val="0062063E"/>
    <w:rsid w:val="0062076B"/>
    <w:rsid w:val="0062389D"/>
    <w:rsid w:val="006305D9"/>
    <w:rsid w:val="00633B45"/>
    <w:rsid w:val="006415F1"/>
    <w:rsid w:val="00641C37"/>
    <w:rsid w:val="006420A7"/>
    <w:rsid w:val="00642614"/>
    <w:rsid w:val="00644E46"/>
    <w:rsid w:val="00647250"/>
    <w:rsid w:val="00652C78"/>
    <w:rsid w:val="00653F34"/>
    <w:rsid w:val="00656EAA"/>
    <w:rsid w:val="0066406E"/>
    <w:rsid w:val="00672026"/>
    <w:rsid w:val="00691019"/>
    <w:rsid w:val="00692756"/>
    <w:rsid w:val="006943F7"/>
    <w:rsid w:val="00696E53"/>
    <w:rsid w:val="006A346C"/>
    <w:rsid w:val="006A4989"/>
    <w:rsid w:val="006B284B"/>
    <w:rsid w:val="006C199A"/>
    <w:rsid w:val="006E3B92"/>
    <w:rsid w:val="006F3B1E"/>
    <w:rsid w:val="006F6EDD"/>
    <w:rsid w:val="0070240A"/>
    <w:rsid w:val="007034B9"/>
    <w:rsid w:val="00706389"/>
    <w:rsid w:val="007116D8"/>
    <w:rsid w:val="00714982"/>
    <w:rsid w:val="00715606"/>
    <w:rsid w:val="0073243A"/>
    <w:rsid w:val="00735B99"/>
    <w:rsid w:val="00743DD3"/>
    <w:rsid w:val="007501F5"/>
    <w:rsid w:val="00750DA7"/>
    <w:rsid w:val="00751594"/>
    <w:rsid w:val="00751F08"/>
    <w:rsid w:val="00756B32"/>
    <w:rsid w:val="00764C25"/>
    <w:rsid w:val="00773A17"/>
    <w:rsid w:val="0078042E"/>
    <w:rsid w:val="00781096"/>
    <w:rsid w:val="00783F52"/>
    <w:rsid w:val="007863A2"/>
    <w:rsid w:val="00786E10"/>
    <w:rsid w:val="00786F74"/>
    <w:rsid w:val="00793361"/>
    <w:rsid w:val="007A1505"/>
    <w:rsid w:val="007A42AB"/>
    <w:rsid w:val="007B0BC2"/>
    <w:rsid w:val="007B13D7"/>
    <w:rsid w:val="007C25AD"/>
    <w:rsid w:val="007D17B6"/>
    <w:rsid w:val="007D28EA"/>
    <w:rsid w:val="007D7494"/>
    <w:rsid w:val="007E2D79"/>
    <w:rsid w:val="007F0922"/>
    <w:rsid w:val="007F24D2"/>
    <w:rsid w:val="00804D61"/>
    <w:rsid w:val="0080519F"/>
    <w:rsid w:val="008106E6"/>
    <w:rsid w:val="008122B3"/>
    <w:rsid w:val="00812BB9"/>
    <w:rsid w:val="00812E94"/>
    <w:rsid w:val="00812EAE"/>
    <w:rsid w:val="00813733"/>
    <w:rsid w:val="00816E67"/>
    <w:rsid w:val="0082302E"/>
    <w:rsid w:val="0082428E"/>
    <w:rsid w:val="00833476"/>
    <w:rsid w:val="00836C26"/>
    <w:rsid w:val="00837BF4"/>
    <w:rsid w:val="00842029"/>
    <w:rsid w:val="00843408"/>
    <w:rsid w:val="008528CC"/>
    <w:rsid w:val="00852A76"/>
    <w:rsid w:val="008530A5"/>
    <w:rsid w:val="00854BC0"/>
    <w:rsid w:val="00857D07"/>
    <w:rsid w:val="008648C5"/>
    <w:rsid w:val="00865182"/>
    <w:rsid w:val="008763CE"/>
    <w:rsid w:val="00876E70"/>
    <w:rsid w:val="00880E85"/>
    <w:rsid w:val="00883B95"/>
    <w:rsid w:val="008931D3"/>
    <w:rsid w:val="00894307"/>
    <w:rsid w:val="00896496"/>
    <w:rsid w:val="008A2DD4"/>
    <w:rsid w:val="008A3789"/>
    <w:rsid w:val="008B2F07"/>
    <w:rsid w:val="008B5479"/>
    <w:rsid w:val="008C038D"/>
    <w:rsid w:val="008C1238"/>
    <w:rsid w:val="008C2BD5"/>
    <w:rsid w:val="008D716E"/>
    <w:rsid w:val="008D7CF2"/>
    <w:rsid w:val="008E1091"/>
    <w:rsid w:val="008F2AF4"/>
    <w:rsid w:val="008F3D8A"/>
    <w:rsid w:val="008F4E08"/>
    <w:rsid w:val="008F5CB4"/>
    <w:rsid w:val="009066BC"/>
    <w:rsid w:val="00910D66"/>
    <w:rsid w:val="00911422"/>
    <w:rsid w:val="0091378C"/>
    <w:rsid w:val="00915675"/>
    <w:rsid w:val="00924425"/>
    <w:rsid w:val="0092514D"/>
    <w:rsid w:val="0092672D"/>
    <w:rsid w:val="00926A14"/>
    <w:rsid w:val="00930C17"/>
    <w:rsid w:val="00932503"/>
    <w:rsid w:val="00936769"/>
    <w:rsid w:val="009463EC"/>
    <w:rsid w:val="00947C07"/>
    <w:rsid w:val="00950872"/>
    <w:rsid w:val="00960E6B"/>
    <w:rsid w:val="0097235E"/>
    <w:rsid w:val="00972862"/>
    <w:rsid w:val="00982211"/>
    <w:rsid w:val="00985BB4"/>
    <w:rsid w:val="00993C6B"/>
    <w:rsid w:val="009A0411"/>
    <w:rsid w:val="009A1184"/>
    <w:rsid w:val="009A135E"/>
    <w:rsid w:val="009A799E"/>
    <w:rsid w:val="009B5DEE"/>
    <w:rsid w:val="009B7707"/>
    <w:rsid w:val="009C1DE2"/>
    <w:rsid w:val="009C22A9"/>
    <w:rsid w:val="009C323F"/>
    <w:rsid w:val="009D333E"/>
    <w:rsid w:val="009D3C43"/>
    <w:rsid w:val="009E6FE9"/>
    <w:rsid w:val="009F1496"/>
    <w:rsid w:val="009F5461"/>
    <w:rsid w:val="00A049C9"/>
    <w:rsid w:val="00A04F3C"/>
    <w:rsid w:val="00A079A0"/>
    <w:rsid w:val="00A13C8E"/>
    <w:rsid w:val="00A17C9B"/>
    <w:rsid w:val="00A2061C"/>
    <w:rsid w:val="00A24D0B"/>
    <w:rsid w:val="00A259BB"/>
    <w:rsid w:val="00A27533"/>
    <w:rsid w:val="00A34C0F"/>
    <w:rsid w:val="00A36C1F"/>
    <w:rsid w:val="00A375E6"/>
    <w:rsid w:val="00A40C18"/>
    <w:rsid w:val="00A42C0D"/>
    <w:rsid w:val="00A46C3B"/>
    <w:rsid w:val="00A52504"/>
    <w:rsid w:val="00A575FB"/>
    <w:rsid w:val="00A609CE"/>
    <w:rsid w:val="00A60EB9"/>
    <w:rsid w:val="00A65B1E"/>
    <w:rsid w:val="00A732A3"/>
    <w:rsid w:val="00A80B4A"/>
    <w:rsid w:val="00A90F5B"/>
    <w:rsid w:val="00A9176E"/>
    <w:rsid w:val="00AA400A"/>
    <w:rsid w:val="00AA6046"/>
    <w:rsid w:val="00AA7A74"/>
    <w:rsid w:val="00AB128D"/>
    <w:rsid w:val="00AB6894"/>
    <w:rsid w:val="00AC0D6F"/>
    <w:rsid w:val="00AC1430"/>
    <w:rsid w:val="00AC1455"/>
    <w:rsid w:val="00AD2762"/>
    <w:rsid w:val="00AD29C9"/>
    <w:rsid w:val="00AD3EE3"/>
    <w:rsid w:val="00AD5957"/>
    <w:rsid w:val="00AD718B"/>
    <w:rsid w:val="00AE1187"/>
    <w:rsid w:val="00AE38DF"/>
    <w:rsid w:val="00AE76DC"/>
    <w:rsid w:val="00AF29FB"/>
    <w:rsid w:val="00AF3330"/>
    <w:rsid w:val="00AF67CD"/>
    <w:rsid w:val="00B031FC"/>
    <w:rsid w:val="00B05D4C"/>
    <w:rsid w:val="00B079A8"/>
    <w:rsid w:val="00B104E7"/>
    <w:rsid w:val="00B133E3"/>
    <w:rsid w:val="00B1386D"/>
    <w:rsid w:val="00B237B2"/>
    <w:rsid w:val="00B25622"/>
    <w:rsid w:val="00B348F1"/>
    <w:rsid w:val="00B37AFB"/>
    <w:rsid w:val="00B4602D"/>
    <w:rsid w:val="00B50A3D"/>
    <w:rsid w:val="00B61CE2"/>
    <w:rsid w:val="00B633D7"/>
    <w:rsid w:val="00B71501"/>
    <w:rsid w:val="00B75F7E"/>
    <w:rsid w:val="00B837F1"/>
    <w:rsid w:val="00B84ED4"/>
    <w:rsid w:val="00B92F9E"/>
    <w:rsid w:val="00B9362C"/>
    <w:rsid w:val="00BA1556"/>
    <w:rsid w:val="00BB7092"/>
    <w:rsid w:val="00BC4FCD"/>
    <w:rsid w:val="00BC5FEE"/>
    <w:rsid w:val="00BE5310"/>
    <w:rsid w:val="00BE7C16"/>
    <w:rsid w:val="00BF07B9"/>
    <w:rsid w:val="00BF18D2"/>
    <w:rsid w:val="00BF2E73"/>
    <w:rsid w:val="00C01EAE"/>
    <w:rsid w:val="00C022E8"/>
    <w:rsid w:val="00C051A4"/>
    <w:rsid w:val="00C05D74"/>
    <w:rsid w:val="00C07474"/>
    <w:rsid w:val="00C07AC1"/>
    <w:rsid w:val="00C1305E"/>
    <w:rsid w:val="00C1334B"/>
    <w:rsid w:val="00C40B80"/>
    <w:rsid w:val="00C42840"/>
    <w:rsid w:val="00C51049"/>
    <w:rsid w:val="00C572AD"/>
    <w:rsid w:val="00C57768"/>
    <w:rsid w:val="00C61AAA"/>
    <w:rsid w:val="00C648D1"/>
    <w:rsid w:val="00C82218"/>
    <w:rsid w:val="00C979DD"/>
    <w:rsid w:val="00CA217C"/>
    <w:rsid w:val="00CA637C"/>
    <w:rsid w:val="00CB12D5"/>
    <w:rsid w:val="00CB16E6"/>
    <w:rsid w:val="00CB78B8"/>
    <w:rsid w:val="00CC2FB7"/>
    <w:rsid w:val="00CC3E46"/>
    <w:rsid w:val="00CC66BF"/>
    <w:rsid w:val="00CD6A85"/>
    <w:rsid w:val="00CE754A"/>
    <w:rsid w:val="00CF60F5"/>
    <w:rsid w:val="00CF7816"/>
    <w:rsid w:val="00D05214"/>
    <w:rsid w:val="00D10D13"/>
    <w:rsid w:val="00D11E2F"/>
    <w:rsid w:val="00D15B0B"/>
    <w:rsid w:val="00D170C5"/>
    <w:rsid w:val="00D308B6"/>
    <w:rsid w:val="00D30D18"/>
    <w:rsid w:val="00D31E19"/>
    <w:rsid w:val="00D3217B"/>
    <w:rsid w:val="00D33D4F"/>
    <w:rsid w:val="00D34AD8"/>
    <w:rsid w:val="00D42903"/>
    <w:rsid w:val="00D443FD"/>
    <w:rsid w:val="00D46AF2"/>
    <w:rsid w:val="00D50F3B"/>
    <w:rsid w:val="00D51D5A"/>
    <w:rsid w:val="00D51E8D"/>
    <w:rsid w:val="00D60EAA"/>
    <w:rsid w:val="00D66D16"/>
    <w:rsid w:val="00D6757A"/>
    <w:rsid w:val="00D76DD5"/>
    <w:rsid w:val="00D80A26"/>
    <w:rsid w:val="00D8244E"/>
    <w:rsid w:val="00D87C3E"/>
    <w:rsid w:val="00D87D52"/>
    <w:rsid w:val="00D92F03"/>
    <w:rsid w:val="00D946C1"/>
    <w:rsid w:val="00D963CA"/>
    <w:rsid w:val="00DA3292"/>
    <w:rsid w:val="00DA3AF2"/>
    <w:rsid w:val="00DC259E"/>
    <w:rsid w:val="00DC4CD0"/>
    <w:rsid w:val="00DC72D8"/>
    <w:rsid w:val="00DD6946"/>
    <w:rsid w:val="00DE1671"/>
    <w:rsid w:val="00DF10E0"/>
    <w:rsid w:val="00DF4899"/>
    <w:rsid w:val="00DF6047"/>
    <w:rsid w:val="00E07321"/>
    <w:rsid w:val="00E1337E"/>
    <w:rsid w:val="00E13F3C"/>
    <w:rsid w:val="00E17FD0"/>
    <w:rsid w:val="00E2072E"/>
    <w:rsid w:val="00E272C4"/>
    <w:rsid w:val="00E33556"/>
    <w:rsid w:val="00E34999"/>
    <w:rsid w:val="00E478F3"/>
    <w:rsid w:val="00E50E3D"/>
    <w:rsid w:val="00E51252"/>
    <w:rsid w:val="00E54089"/>
    <w:rsid w:val="00E57421"/>
    <w:rsid w:val="00E63BD3"/>
    <w:rsid w:val="00E67712"/>
    <w:rsid w:val="00E71686"/>
    <w:rsid w:val="00E7215A"/>
    <w:rsid w:val="00E739AE"/>
    <w:rsid w:val="00E745CA"/>
    <w:rsid w:val="00E7608B"/>
    <w:rsid w:val="00E76EBC"/>
    <w:rsid w:val="00E86F83"/>
    <w:rsid w:val="00E92E07"/>
    <w:rsid w:val="00E97F01"/>
    <w:rsid w:val="00EB3491"/>
    <w:rsid w:val="00EB3ED6"/>
    <w:rsid w:val="00EC0963"/>
    <w:rsid w:val="00EC16ED"/>
    <w:rsid w:val="00ED5AA2"/>
    <w:rsid w:val="00ED6EB6"/>
    <w:rsid w:val="00EE736A"/>
    <w:rsid w:val="00EF4CC5"/>
    <w:rsid w:val="00EF4DEA"/>
    <w:rsid w:val="00EF5A91"/>
    <w:rsid w:val="00F01F89"/>
    <w:rsid w:val="00F0403D"/>
    <w:rsid w:val="00F100F0"/>
    <w:rsid w:val="00F128B7"/>
    <w:rsid w:val="00F35999"/>
    <w:rsid w:val="00F36EDC"/>
    <w:rsid w:val="00F37B4C"/>
    <w:rsid w:val="00F419BA"/>
    <w:rsid w:val="00F42AF2"/>
    <w:rsid w:val="00F47DD8"/>
    <w:rsid w:val="00F510CC"/>
    <w:rsid w:val="00F52130"/>
    <w:rsid w:val="00F54264"/>
    <w:rsid w:val="00F54B8F"/>
    <w:rsid w:val="00F6220F"/>
    <w:rsid w:val="00F64D5A"/>
    <w:rsid w:val="00F64F02"/>
    <w:rsid w:val="00F7048F"/>
    <w:rsid w:val="00F70AC9"/>
    <w:rsid w:val="00F71662"/>
    <w:rsid w:val="00F7429F"/>
    <w:rsid w:val="00F749D9"/>
    <w:rsid w:val="00F75027"/>
    <w:rsid w:val="00F86284"/>
    <w:rsid w:val="00F95CDC"/>
    <w:rsid w:val="00FA00AA"/>
    <w:rsid w:val="00FA197B"/>
    <w:rsid w:val="00FA31C4"/>
    <w:rsid w:val="00FA527A"/>
    <w:rsid w:val="00FA6D0E"/>
    <w:rsid w:val="00FA74AD"/>
    <w:rsid w:val="00FB3C74"/>
    <w:rsid w:val="00FC1627"/>
    <w:rsid w:val="00FC6B8A"/>
    <w:rsid w:val="00FC73D4"/>
    <w:rsid w:val="00FD188B"/>
    <w:rsid w:val="00FE1049"/>
    <w:rsid w:val="00FE1D97"/>
    <w:rsid w:val="00FE6B47"/>
    <w:rsid w:val="00FF0EB8"/>
    <w:rsid w:val="00FF0FD8"/>
    <w:rsid w:val="00FF1871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43A2"/>
  <w15:docId w15:val="{F11FBCB0-4436-D141-8926-3BB530C1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E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36E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4</cp:revision>
  <cp:lastPrinted>2019-04-29T15:07:00Z</cp:lastPrinted>
  <dcterms:created xsi:type="dcterms:W3CDTF">2019-03-04T18:16:00Z</dcterms:created>
  <dcterms:modified xsi:type="dcterms:W3CDTF">2019-09-04T20:34:00Z</dcterms:modified>
</cp:coreProperties>
</file>